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55E" w:rsidRPr="00A27636" w:rsidRDefault="0075055E" w:rsidP="0075055E">
      <w:pPr>
        <w:spacing w:line="480" w:lineRule="auto"/>
        <w:rPr>
          <w:rFonts w:eastAsia="Calibri" w:cs="Calibri"/>
          <w:color w:val="000000"/>
          <w:lang w:val="en-US"/>
        </w:rPr>
      </w:pPr>
      <w:proofErr w:type="gramStart"/>
      <w:r w:rsidRPr="00A27636">
        <w:rPr>
          <w:rFonts w:eastAsia="Calibri" w:cs="Calibri"/>
          <w:b/>
          <w:color w:val="000000"/>
          <w:lang w:val="en-US"/>
        </w:rPr>
        <w:t>Supplementary Table 4.</w:t>
      </w:r>
      <w:proofErr w:type="gramEnd"/>
      <w:r w:rsidRPr="00A27636">
        <w:rPr>
          <w:rFonts w:eastAsia="Calibri" w:cs="Calibri"/>
          <w:color w:val="000000"/>
          <w:lang w:val="en-US"/>
        </w:rPr>
        <w:t xml:space="preserve"> </w:t>
      </w:r>
      <w:proofErr w:type="spellStart"/>
      <w:r w:rsidRPr="00A27636">
        <w:rPr>
          <w:rFonts w:eastAsia="Calibri" w:cs="Calibri"/>
          <w:color w:val="000000"/>
          <w:lang w:val="en-US"/>
        </w:rPr>
        <w:t>Univariable</w:t>
      </w:r>
      <w:proofErr w:type="spellEnd"/>
      <w:r w:rsidRPr="00A27636">
        <w:rPr>
          <w:rFonts w:eastAsia="Calibri" w:cs="Calibri"/>
          <w:color w:val="000000"/>
          <w:lang w:val="en-US"/>
        </w:rPr>
        <w:t xml:space="preserve"> and multivariable analysis of factors impacting mortality hazard (NSCLC and SCLC). </w:t>
      </w:r>
    </w:p>
    <w:p w:rsidR="0075055E" w:rsidRPr="00A27636" w:rsidRDefault="0075055E" w:rsidP="0075055E">
      <w:pPr>
        <w:spacing w:line="480" w:lineRule="auto"/>
        <w:rPr>
          <w:rFonts w:eastAsia="Calibri" w:cs="Calibri"/>
          <w:color w:val="000000"/>
          <w:lang w:val="en-US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40"/>
        <w:gridCol w:w="1593"/>
        <w:gridCol w:w="780"/>
        <w:gridCol w:w="1472"/>
        <w:gridCol w:w="888"/>
        <w:gridCol w:w="780"/>
        <w:gridCol w:w="1558"/>
        <w:gridCol w:w="840"/>
      </w:tblGrid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Variable</w:t>
            </w:r>
          </w:p>
        </w:tc>
        <w:tc>
          <w:tcPr>
            <w:tcW w:w="1613" w:type="dxa"/>
            <w:vMerge w:val="restart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Category</w:t>
            </w:r>
          </w:p>
        </w:tc>
        <w:tc>
          <w:tcPr>
            <w:tcW w:w="3174" w:type="dxa"/>
            <w:gridSpan w:val="3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proofErr w:type="spellStart"/>
            <w:r w:rsidRPr="006D7D59">
              <w:rPr>
                <w:rFonts w:eastAsia="Calibri" w:cs="Calibri"/>
                <w:b/>
              </w:rPr>
              <w:t>Univariable</w:t>
            </w:r>
            <w:proofErr w:type="spellEnd"/>
          </w:p>
        </w:tc>
        <w:tc>
          <w:tcPr>
            <w:tcW w:w="3214" w:type="dxa"/>
            <w:gridSpan w:val="3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Multivariable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N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HR (95% CI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p-value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N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HR (95% CI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p-value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DM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07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429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2,52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62 (0.6-0.65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1,87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5 (0.72-0.78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Sex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ale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0,30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,670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Female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29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5 (0.72-0.78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633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2 (0.80-0.86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Age category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 50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2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55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0-59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40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2 (1-1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4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27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0-69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54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 (1.1-1.3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253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2 (1-1.2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25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0-79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59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31 (1.2-1.4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175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8 (1.2-1.4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0-89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96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92 (1.7-2.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4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75 (1.6-2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0 and over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7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.48 (3-4.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0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.61 (2.2-3.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ndigenous status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t Indigenou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8,159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ndigenou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9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3 (0.86-1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issing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4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0 (0.76-1.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moking status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ever smoked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32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18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Ex-smoker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,34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58 (1.5-1.7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967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48 (1.4-1.6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Current smoker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36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77 (1.7-1.9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15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68 (1.6-1.8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sidential status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tropolitan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2,67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1,826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gional centr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53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3 (0.88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63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389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Large regional town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88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7 (0.79-0.96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6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4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dium regional town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56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8 (0.99-1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80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15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6 (1.1-1.4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mall - very remote area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93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94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31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9 (1-1.2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18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Driving distance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1 hour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63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626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 to 3 hour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80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94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6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1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gt;3 hour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15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2 (0.48-</w:t>
            </w:r>
            <w:r w:rsidRPr="006D7D59">
              <w:rPr>
                <w:rFonts w:eastAsia="Calibri" w:cs="Calibri"/>
              </w:rPr>
              <w:lastRenderedPageBreak/>
              <w:t>0.58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lastRenderedPageBreak/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065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64 (0.58-</w:t>
            </w:r>
            <w:r w:rsidRPr="006D7D59">
              <w:rPr>
                <w:rFonts w:eastAsia="Calibri" w:cs="Calibri"/>
              </w:rPr>
              <w:lastRenderedPageBreak/>
              <w:t>0.7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lastRenderedPageBreak/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lastRenderedPageBreak/>
              <w:t>IRSAD quintile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486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1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7 (0.91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4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77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7 (0.92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41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7 (0.92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4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40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94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6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Lung cancer type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SCLC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737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26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CLC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09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79 (1.7-1.9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041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44 (1.4-1.5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Clinical stage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0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46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231841" w:rsidRDefault="0075055E" w:rsidP="00452959">
            <w:pPr>
              <w:spacing w:after="6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231841">
              <w:rPr>
                <w:rFonts w:ascii="Calibri" w:eastAsia="Calibri" w:hAnsi="Calibri" w:cs="Calibri"/>
                <w:sz w:val="22"/>
              </w:rPr>
              <w:t>II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35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9 (1.7-2.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281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78 (1.6-2.0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II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5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.11 (2.9-3.4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26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.82 (2.6-3.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231841" w:rsidRDefault="0075055E" w:rsidP="00452959">
            <w:pPr>
              <w:spacing w:after="6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231841">
              <w:rPr>
                <w:rFonts w:ascii="Calibri" w:eastAsia="Calibri" w:hAnsi="Calibri" w:cs="Calibri"/>
                <w:sz w:val="22"/>
              </w:rPr>
              <w:t>IV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844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.4 (5.9-6.9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338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.67 (5.2-6.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issing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94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.07 (2.8-3.3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51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.51 (2.3-2.7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ECOG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29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127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556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71 (1.6-1.8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299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4 (1.3-1.5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936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.76 (2.6-2.9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831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.0 (1.9-2.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6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.79 (4.4-5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6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.07 (2.8-3.4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2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0.3 (8.6-1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08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.31 (6.0-8.9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issing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830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63 (1.5-1.7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174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5 (1.4-1.6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Diabetes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67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560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922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8 (1.1-1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43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Renal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8,19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6,933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0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61 (1.4-1.8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70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 (1.1-1.3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2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Myocardial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80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705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9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1 (1.2-1.3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98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Respiratory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163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160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431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1 (1.1-1.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143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Neoplastic 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78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767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809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6 (0.92-1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77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536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6 (1.0-1.1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23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 comorbidities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0,249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34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8 (0.85-0.92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Hospital type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Public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519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521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Private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075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69 (0.66-0.73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82</w:t>
            </w: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0 (0.66-0.75)</w:t>
            </w: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 w:val="restart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Hospital regional status</w:t>
            </w:r>
          </w:p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tropolitan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946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1350" w:type="dxa"/>
            <w:vMerge/>
            <w:tcBorders>
              <w:top w:val="nil"/>
            </w:tcBorders>
          </w:tcPr>
          <w:p w:rsidR="0075055E" w:rsidRPr="00A27636" w:rsidRDefault="0075055E" w:rsidP="00452959"/>
        </w:tc>
        <w:tc>
          <w:tcPr>
            <w:tcW w:w="1613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gional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648</w:t>
            </w:r>
          </w:p>
        </w:tc>
        <w:tc>
          <w:tcPr>
            <w:tcW w:w="15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9 (1.2-1.4)</w:t>
            </w:r>
          </w:p>
        </w:tc>
        <w:tc>
          <w:tcPr>
            <w:tcW w:w="897" w:type="dxa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733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1637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  <w:tc>
          <w:tcPr>
            <w:tcW w:w="844" w:type="dxa"/>
          </w:tcPr>
          <w:p w:rsidR="0075055E" w:rsidRPr="00A27636" w:rsidRDefault="0075055E" w:rsidP="00452959">
            <w:pPr>
              <w:spacing w:after="60"/>
              <w:jc w:val="center"/>
              <w:rPr>
                <w:rFonts w:eastAsia="Calibri" w:cs="Calibri"/>
              </w:rPr>
            </w:pPr>
          </w:p>
        </w:tc>
      </w:tr>
      <w:tr w:rsidR="0075055E" w:rsidRPr="00A27636" w:rsidTr="00452959">
        <w:trPr>
          <w:jc w:val="center"/>
        </w:trPr>
        <w:tc>
          <w:tcPr>
            <w:tcW w:w="9351" w:type="dxa"/>
            <w:gridSpan w:val="8"/>
          </w:tcPr>
          <w:p w:rsidR="0075055E" w:rsidRPr="00A27636" w:rsidRDefault="0075055E" w:rsidP="00452959">
            <w:pPr>
              <w:spacing w:after="60"/>
              <w:rPr>
                <w:rFonts w:eastAsia="Calibri" w:cs="Calibri"/>
              </w:rPr>
            </w:pPr>
            <w:r w:rsidRPr="006D7D59">
              <w:rPr>
                <w:rFonts w:eastAsia="Calibri" w:cs="Calibri"/>
                <w:i/>
              </w:rPr>
              <w:t>MDM: Multi-Disciplinary Meeting, IRSAD: Index of Relative Socio-economic Advantage and Disadvantage, ECOG: Eastern Co-operative Oncology Group, NSCLC:  Non-Small Cell Lung Cancer, SCLC: Small Cell Lung Cancer</w:t>
            </w:r>
          </w:p>
        </w:tc>
      </w:tr>
    </w:tbl>
    <w:p w:rsidR="0062537F" w:rsidRDefault="0075055E">
      <w:bookmarkStart w:id="0" w:name="_GoBack"/>
      <w:bookmarkEnd w:id="0"/>
    </w:p>
    <w:sectPr w:rsidR="00625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55E"/>
    <w:rsid w:val="00297DE5"/>
    <w:rsid w:val="0075055E"/>
    <w:rsid w:val="008E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5E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5E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2:00Z</dcterms:created>
  <dcterms:modified xsi:type="dcterms:W3CDTF">2026-03-21T08:02:00Z</dcterms:modified>
</cp:coreProperties>
</file>